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21"/>
        <w:tblW w:w="12341" w:type="dxa"/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1843"/>
        <w:gridCol w:w="992"/>
        <w:gridCol w:w="1843"/>
        <w:gridCol w:w="1984"/>
        <w:gridCol w:w="1001"/>
      </w:tblGrid>
      <w:tr w:rsidR="00834FAC" w:rsidRPr="003D0CB6" w14:paraId="7035EEA1" w14:textId="77777777" w:rsidTr="00834FAC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873D76C" w14:textId="607052E3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ftware:</w:t>
            </w: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TomT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18C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t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EEB219" w14:textId="59F8D965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olunteers</w:t>
            </w: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(SD of the Diff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7161" w14:textId="77777777" w:rsidR="00834FAC" w:rsidRPr="003D0CB6" w:rsidRDefault="00834FAC" w:rsidP="00834FAC">
            <w:pPr>
              <w:spacing w:line="240" w:lineRule="auto"/>
              <w:ind w:right="-249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594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V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1BA841" w14:textId="3AB8D92C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tients</w:t>
            </w: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Mean Difference</w:t>
            </w: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br/>
              <w:t>(SD of the Diff.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91F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CC 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8E1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</w:t>
            </w:r>
            <w:bookmarkStart w:id="0" w:name="_GoBack"/>
            <w:bookmarkEnd w:id="0"/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 (%)</w:t>
            </w:r>
          </w:p>
        </w:tc>
      </w:tr>
      <w:tr w:rsidR="00834FAC" w:rsidRPr="003D0CB6" w14:paraId="47B493E5" w14:textId="77777777" w:rsidTr="00834FA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945E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9F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3B83D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8 (1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EE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6 (0.50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3781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C8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9 (0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EB2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8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E70D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2</w:t>
            </w:r>
          </w:p>
        </w:tc>
      </w:tr>
      <w:tr w:rsidR="00834FAC" w:rsidRPr="003D0CB6" w14:paraId="4518E973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9E8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47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D4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8 (0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0A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00A9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3A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8 (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04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5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722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1</w:t>
            </w:r>
          </w:p>
        </w:tc>
      </w:tr>
      <w:tr w:rsidR="00834FAC" w:rsidRPr="003D0CB6" w14:paraId="597DDED4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029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77F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54D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 (3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7FB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1 (0.69-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7CFF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85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5 (2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D1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4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3AAE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</w:tr>
      <w:tr w:rsidR="00834FAC" w:rsidRPr="003D0CB6" w14:paraId="29FDA769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5F01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8A18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A7A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 (2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2C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0 (0.66-0.9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E03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91E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6 (3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7F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1 (0.69-0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D545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7</w:t>
            </w:r>
          </w:p>
        </w:tc>
      </w:tr>
      <w:tr w:rsidR="00834FAC" w:rsidRPr="003D0CB6" w14:paraId="18024657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DD7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AA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3F5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F0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874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F74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BC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1A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834FAC" w:rsidRPr="003D0CB6" w14:paraId="79066944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D93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ra-obser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0C6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A8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 (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77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8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CC8E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76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1C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6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E0CA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</w:tr>
      <w:tr w:rsidR="00834FAC" w:rsidRPr="003D0CB6" w14:paraId="7585F122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454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3B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42D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 (0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60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4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564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EE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 (0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8C8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 (0.99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9CAA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</w:tr>
      <w:tr w:rsidR="00834FAC" w:rsidRPr="003D0CB6" w14:paraId="60705BDB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B37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5C2F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A5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4 (2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9549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0E9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7BF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0 (1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7B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2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9531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</w:tr>
      <w:tr w:rsidR="00834FAC" w:rsidRPr="003D0CB6" w14:paraId="3CAF4D3B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F58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643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81BE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 (1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CF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3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C53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D43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7 (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66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 (0.85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6B3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7</w:t>
            </w:r>
          </w:p>
        </w:tc>
      </w:tr>
      <w:tr w:rsidR="00834FAC" w:rsidRPr="003D0CB6" w14:paraId="7218FC11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FDC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831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6D08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2C9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BA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BB0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9D8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2B0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834FAC" w:rsidRPr="003D0CB6" w14:paraId="0020306E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056C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3C8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77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0 (2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DF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 (0.07-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4F1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23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0 (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87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 (0.77-0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720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5</w:t>
            </w:r>
          </w:p>
        </w:tc>
      </w:tr>
      <w:tr w:rsidR="00834FAC" w:rsidRPr="003D0CB6" w14:paraId="7C49589B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8B5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00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9F8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 (0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9B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2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D1F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59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1 (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47D8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 (0.93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F9B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</w:tr>
      <w:tr w:rsidR="00834FAC" w:rsidRPr="003D0CB6" w14:paraId="73D91411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BCF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473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7D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62 (8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2B9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2 (0.01-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57D8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BA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81 (7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83D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1 (0.35-0.9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374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1.6</w:t>
            </w:r>
          </w:p>
        </w:tc>
      </w:tr>
      <w:tr w:rsidR="00834FAC" w:rsidRPr="003D0CB6" w14:paraId="372BEB5E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297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02C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A0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8 (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A1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 (0.72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932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DB63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2 (3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83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9 (0.61-0.9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AAD2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8</w:t>
            </w:r>
          </w:p>
        </w:tc>
      </w:tr>
      <w:tr w:rsidR="00834FAC" w:rsidRPr="003D0CB6" w14:paraId="709D65BC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E04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34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9F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BE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688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5B64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6B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AD40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</w:tr>
      <w:tr w:rsidR="00834FAC" w:rsidRPr="003D0CB6" w14:paraId="69079241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D64E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ter-obser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5A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20BD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7 (2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E58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 (0.30-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0FA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4D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 (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DD3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 (0.9-0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072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9</w:t>
            </w:r>
          </w:p>
        </w:tc>
      </w:tr>
      <w:tr w:rsidR="00834FAC" w:rsidRPr="003D0CB6" w14:paraId="4335434D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B455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039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16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 (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F5F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 (0.86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CB63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79D1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1 (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37F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 (0.96-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709E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</w:tr>
      <w:tr w:rsidR="00834FAC" w:rsidRPr="003D0CB6" w14:paraId="7DAA9E75" w14:textId="77777777" w:rsidTr="00834FAC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C02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8D2B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689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16 (3.4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4A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1 (0.70-0.9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C33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67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 (3.2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F7C4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4 (0.79-0.98)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050E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.1</w:t>
            </w:r>
          </w:p>
        </w:tc>
      </w:tr>
      <w:tr w:rsidR="00834FAC" w:rsidRPr="003D0CB6" w14:paraId="13B87680" w14:textId="77777777" w:rsidTr="00834FA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ED6F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89C7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5196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6 (1.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CD7A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7 (0.89-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6211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E81E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7 (2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7462" w14:textId="77777777" w:rsidR="00834FAC" w:rsidRPr="003D0CB6" w:rsidRDefault="00834FAC" w:rsidP="00834FAC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 (0.84-0.9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90E5" w14:textId="77777777" w:rsidR="00834FAC" w:rsidRPr="003D0CB6" w:rsidRDefault="00834FAC" w:rsidP="00834FAC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3D0CB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8</w:t>
            </w:r>
          </w:p>
        </w:tc>
      </w:tr>
    </w:tbl>
    <w:p w14:paraId="280CD86C" w14:textId="5018236F" w:rsidR="00EF0FFF" w:rsidRDefault="00834FAC" w:rsidP="00834FAC">
      <w:pPr>
        <w:spacing w:line="240" w:lineRule="auto"/>
        <w:rPr>
          <w:rFonts w:eastAsia="Times New Roman"/>
          <w:b/>
          <w:bCs/>
          <w:color w:val="000000"/>
          <w:sz w:val="16"/>
          <w:szCs w:val="16"/>
          <w:lang w:val="en-GB" w:eastAsia="en-GB"/>
        </w:rPr>
      </w:pP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S4 </w:t>
      </w:r>
      <w:r w:rsidRPr="003D0CB6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Table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.</w:t>
      </w:r>
      <w:r w:rsidRPr="003D0CB6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Intra- and Inter-observer reproducibility using TomTec prior to and after training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for healthy volunteers and patients.</w:t>
      </w:r>
    </w:p>
    <w:p w14:paraId="43C00F5E" w14:textId="14D8BDDF" w:rsidR="00834FAC" w:rsidRDefault="00834FAC" w:rsidP="00834FAC">
      <w:pPr>
        <w:spacing w:line="240" w:lineRule="auto"/>
        <w:ind w:right="1954"/>
        <w:jc w:val="both"/>
        <w:rPr>
          <w:sz w:val="20"/>
          <w:szCs w:val="20"/>
          <w:lang w:val="en-GB"/>
        </w:rPr>
      </w:pPr>
      <w:r>
        <w:rPr>
          <w:rFonts w:eastAsia="Times New Roman"/>
          <w:color w:val="000000"/>
          <w:sz w:val="16"/>
          <w:szCs w:val="16"/>
          <w:lang w:val="en-GB" w:eastAsia="en-GB"/>
        </w:rPr>
        <w:t>S</w:t>
      </w:r>
      <w:r w:rsidRPr="003D0CB6">
        <w:rPr>
          <w:rFonts w:eastAsia="Times New Roman"/>
          <w:color w:val="000000"/>
          <w:sz w:val="16"/>
          <w:szCs w:val="16"/>
          <w:lang w:val="en-GB" w:eastAsia="en-GB"/>
        </w:rPr>
        <w:t>D: standard deviation. ICC: intraclass correlation coefficient. CoV: coefficient of variation. LV: left ventricular. RV: right ventricular. GLS: global longitudinal strain. GCS: global circumferential strain. GRS: global radial strain</w:t>
      </w:r>
      <w:r>
        <w:rPr>
          <w:rFonts w:eastAsia="Times New Roman"/>
          <w:color w:val="000000"/>
          <w:sz w:val="16"/>
          <w:szCs w:val="16"/>
          <w:lang w:val="en-GB" w:eastAsia="en-GB"/>
        </w:rPr>
        <w:t>.</w:t>
      </w:r>
    </w:p>
    <w:sectPr w:rsidR="00834FAC" w:rsidSect="00B945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3D0CB6"/>
    <w:rsid w:val="00834FAC"/>
    <w:rsid w:val="00B37D7F"/>
    <w:rsid w:val="00B94552"/>
    <w:rsid w:val="00CE354C"/>
    <w:rsid w:val="00D22B8B"/>
    <w:rsid w:val="00DE04FB"/>
    <w:rsid w:val="00EC7543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5</cp:revision>
  <cp:lastPrinted>2018-11-30T10:21:00Z</cp:lastPrinted>
  <dcterms:created xsi:type="dcterms:W3CDTF">2018-11-30T10:26:00Z</dcterms:created>
  <dcterms:modified xsi:type="dcterms:W3CDTF">2018-12-20T13:31:00Z</dcterms:modified>
</cp:coreProperties>
</file>